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3952C" w14:textId="77777777" w:rsidR="00D11293" w:rsidRPr="00B85682" w:rsidRDefault="00D11293" w:rsidP="00D11293">
      <w:r>
        <w:rPr>
          <w:b/>
        </w:rPr>
        <w:t>Table S</w:t>
      </w:r>
      <w:r w:rsidRPr="00B85682">
        <w:rPr>
          <w:b/>
        </w:rPr>
        <w:t>5</w:t>
      </w:r>
      <w:r>
        <w:rPr>
          <w:b/>
        </w:rPr>
        <w:t>.</w:t>
      </w:r>
      <w:r w:rsidRPr="00B85682">
        <w:t xml:space="preserve"> Quantitative prey composition of the broadbill swordfish beyond the SCB subregion. A total of 93 stomachs containing food was examined. Prey items are shown by decreasing GII value. See methods for description of the measured values.</w:t>
      </w:r>
    </w:p>
    <w:p w14:paraId="4C5E681D" w14:textId="77777777" w:rsidR="00D11293" w:rsidRDefault="00D11293" w:rsidP="00D11293">
      <w:pPr>
        <w:rPr>
          <w:b/>
        </w:rPr>
      </w:pPr>
    </w:p>
    <w:tbl>
      <w:tblPr>
        <w:tblW w:w="9021" w:type="dxa"/>
        <w:tblInd w:w="99" w:type="dxa"/>
        <w:tblLook w:val="04A0" w:firstRow="1" w:lastRow="0" w:firstColumn="1" w:lastColumn="0" w:noHBand="0" w:noVBand="1"/>
      </w:tblPr>
      <w:tblGrid>
        <w:gridCol w:w="2349"/>
        <w:gridCol w:w="740"/>
        <w:gridCol w:w="587"/>
        <w:gridCol w:w="456"/>
        <w:gridCol w:w="576"/>
        <w:gridCol w:w="376"/>
        <w:gridCol w:w="576"/>
        <w:gridCol w:w="576"/>
        <w:gridCol w:w="625"/>
        <w:gridCol w:w="740"/>
        <w:gridCol w:w="617"/>
        <w:gridCol w:w="803"/>
      </w:tblGrid>
      <w:tr w:rsidR="00D11293" w:rsidRPr="00AC39CA" w14:paraId="5BB2845F" w14:textId="77777777" w:rsidTr="00AA64C9">
        <w:trPr>
          <w:trHeight w:val="315"/>
        </w:trPr>
        <w:tc>
          <w:tcPr>
            <w:tcW w:w="2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CD040A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>Prey Species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20D5DD" w14:textId="77777777" w:rsidR="00D11293" w:rsidRPr="00AC39CA" w:rsidRDefault="00D11293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  W </w:t>
            </w:r>
            <w:r w:rsidRPr="00AC39CA">
              <w:rPr>
                <w:b/>
                <w:bCs/>
                <w:color w:val="000000"/>
                <w:sz w:val="16"/>
                <w:szCs w:val="16"/>
              </w:rPr>
              <w:t>(g)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B95E25" w14:textId="77777777" w:rsidR="00D11293" w:rsidRPr="00AC39CA" w:rsidRDefault="00D11293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%W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5D89A2" w14:textId="77777777" w:rsidR="00D11293" w:rsidRPr="00AC39CA" w:rsidRDefault="00D11293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75DDAD" w14:textId="77777777" w:rsidR="00D11293" w:rsidRPr="00AC39CA" w:rsidRDefault="00D11293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%N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C5F6CF" w14:textId="77777777" w:rsidR="00D11293" w:rsidRPr="00AC39CA" w:rsidRDefault="00D11293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9A4F8B" w14:textId="77777777" w:rsidR="00D11293" w:rsidRPr="00AC39CA" w:rsidRDefault="00D11293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%F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EA7A5D" w14:textId="77777777" w:rsidR="00D11293" w:rsidRPr="00AC39CA" w:rsidRDefault="00D11293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>GII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6506B8" w14:textId="77777777" w:rsidR="00D11293" w:rsidRPr="00AC39CA" w:rsidRDefault="00D11293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>%GII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BF9EE1" w14:textId="77777777" w:rsidR="00D11293" w:rsidRPr="00AC39CA" w:rsidRDefault="00D11293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>IRI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3EF602" w14:textId="77777777" w:rsidR="00D11293" w:rsidRPr="00AC39CA" w:rsidRDefault="00D11293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>%IRI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705D27" w14:textId="77777777" w:rsidR="00D11293" w:rsidRPr="00AC39CA" w:rsidRDefault="00D11293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>%PSIRI</w:t>
            </w:r>
          </w:p>
        </w:tc>
      </w:tr>
      <w:tr w:rsidR="00D11293" w:rsidRPr="00AC39CA" w14:paraId="78F6AF2D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D1D3B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Boreopacific gonate squid, 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Gonatopsis boreal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74FC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1143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C5BF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2.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1B27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7F92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5.2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E7EC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151F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67.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2056A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60.6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66C1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5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D1A6C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529.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B957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5.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12C21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8.67</w:t>
            </w:r>
          </w:p>
        </w:tc>
      </w:tr>
      <w:tr w:rsidR="00D11293" w:rsidRPr="00AC39CA" w14:paraId="10126C9D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B433B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Jumbo squid, 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Dosidicus giga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EFCB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8565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28B0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0.9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06AC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8D5BE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4.9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CAB0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9C63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46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61F4C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53.1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B6EFE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0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DCB9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119.9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7EDA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0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4969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2.93</w:t>
            </w:r>
          </w:p>
        </w:tc>
      </w:tr>
      <w:tr w:rsidR="00D11293" w:rsidRPr="00AC39CA" w14:paraId="65681445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D6E45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Pacific hake, 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Merluccius product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C1F7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0639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0D0C1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2.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56DD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43A3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2.1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9E051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F4DD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9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9A603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6.6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2C5CA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1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AA43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0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B6113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4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7D01E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7.26</w:t>
            </w:r>
          </w:p>
        </w:tc>
      </w:tr>
      <w:tr w:rsidR="00D11293" w:rsidRPr="00AC39CA" w14:paraId="34846876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E8131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Duckbill barracudina, 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Magnisudis atlantic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F24BE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238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1751A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.4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6256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5109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6.4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B6C8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EEC1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8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48DB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7.4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D916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5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EFF4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43.5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4BDFC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4.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928F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4.44</w:t>
            </w:r>
          </w:p>
        </w:tc>
      </w:tr>
      <w:tr w:rsidR="00D11293" w:rsidRPr="00AC39CA" w14:paraId="7EF8D435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85893" w14:textId="77777777" w:rsidR="00D11293" w:rsidRPr="00AC39CA" w:rsidRDefault="00D1129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Abraliopsis</w:t>
            </w: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AD3D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DFA8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1C6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F5B3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0.4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B09C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1CA2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1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4942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4.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57F0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3.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712F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26.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FB5B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4.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B36F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5.25</w:t>
            </w:r>
          </w:p>
        </w:tc>
      </w:tr>
      <w:tr w:rsidR="00D11293" w:rsidRPr="00AC39CA" w14:paraId="5B0DE10C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1E8B8" w14:textId="77777777" w:rsidR="00D11293" w:rsidRPr="00AC39CA" w:rsidRDefault="00D1129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Gonatus</w:t>
            </w: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9B13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43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1353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2964E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D11B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4.1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C879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AB95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1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4563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0.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CEE4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1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EC3C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31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9B84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E855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.11</w:t>
            </w:r>
          </w:p>
        </w:tc>
      </w:tr>
      <w:tr w:rsidR="00D11293" w:rsidRPr="00AC39CA" w14:paraId="41679C13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F7B07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>Pacific pomfret,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Brama japonic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F8413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4914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AA02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5.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EA413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957D3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.3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B1B3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FAD4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1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73B4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6.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A25B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9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631F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65.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822C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.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A255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.84</w:t>
            </w:r>
          </w:p>
        </w:tc>
      </w:tr>
      <w:tr w:rsidR="00D11293" w:rsidRPr="00AC39CA" w14:paraId="00638266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B6F73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Market squid, 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Doryteuthis opalesce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F73DC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17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C73A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E628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6CC1C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.4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0F35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407AE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1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7708E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4.5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5E95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8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50B0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81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4679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66B6A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89</w:t>
            </w:r>
          </w:p>
        </w:tc>
      </w:tr>
      <w:tr w:rsidR="00D11293" w:rsidRPr="00AC39CA" w14:paraId="63B366C6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E4213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>Unidentified Teleoste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7D2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713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38731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628B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493A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.4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136BA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D34D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1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21B7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4.9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37C0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8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987A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93.3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7236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73183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.17</w:t>
            </w:r>
          </w:p>
        </w:tc>
      </w:tr>
      <w:tr w:rsidR="00D11293" w:rsidRPr="00AC39CA" w14:paraId="0FA4AAE0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AA141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Luvar, 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Luvarus imperial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926F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4469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8780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5.6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12AB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F77E1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6D9B1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A24CE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2D3F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2.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9ADF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6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4191A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71.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3C6CC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E5D7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8.31</w:t>
            </w:r>
          </w:p>
        </w:tc>
      </w:tr>
      <w:tr w:rsidR="00D11293" w:rsidRPr="00AC39CA" w14:paraId="0CE8AB66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C0487" w14:textId="77777777" w:rsidR="00D11293" w:rsidRPr="00AC39CA" w:rsidRDefault="00D1129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Nansenia</w:t>
            </w: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68EE1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17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40D6E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3F79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D883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.4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04AB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F8EC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5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412A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0.3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2FC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5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F5A6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42.6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B410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BC60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42</w:t>
            </w:r>
          </w:p>
        </w:tc>
      </w:tr>
      <w:tr w:rsidR="00D11293" w:rsidRPr="00AC39CA" w14:paraId="53F59043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42C04" w14:textId="77777777" w:rsidR="00D11293" w:rsidRPr="00AC39CA" w:rsidRDefault="00D1129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Onychoteuthis borealijaponic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965A1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498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C929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F1DE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B95E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2D15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55A8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5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E02A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9.9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8507A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5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43EA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2.4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52AF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E47CE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08</w:t>
            </w:r>
          </w:p>
        </w:tc>
      </w:tr>
      <w:tr w:rsidR="00D11293" w:rsidRPr="00AC39CA" w14:paraId="247A260D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C3FDF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Sunbeam lampfish, 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Lampadena urophao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B063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53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A01F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91021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CB35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.0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7DF2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9966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B5A63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8.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75C8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5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6B69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8.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6794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7266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10</w:t>
            </w:r>
          </w:p>
        </w:tc>
      </w:tr>
      <w:tr w:rsidR="00D11293" w:rsidRPr="00AC39CA" w14:paraId="0999B26A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27D43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Jack mackerel, 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Trachurus symmetricus</w:t>
            </w: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C6A8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4478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07CC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4.8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F210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1E70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8ABE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82EE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7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D7B7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7.8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73D3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4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3E91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45.6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1816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E1DC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.03</w:t>
            </w:r>
          </w:p>
        </w:tc>
      </w:tr>
      <w:tr w:rsidR="00D11293" w:rsidRPr="00AC39CA" w14:paraId="65BCF38B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E52CA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>Slender barracudina,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Lestidiops ringe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AF7C3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87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FA84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7FE6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8190C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5DAD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86EA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1.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8BCC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7.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EF12A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4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6AE3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4.6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5C17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C552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62</w:t>
            </w:r>
          </w:p>
        </w:tc>
      </w:tr>
      <w:tr w:rsidR="00D11293" w:rsidRPr="00AC39CA" w14:paraId="7EEAE57A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804EC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>Cock-eyed squid,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Histioteuthis heterop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19B0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87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4B4A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3607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830A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F9A2A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9FDC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0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9577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7.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D557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4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4528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1.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FDE6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35CC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99</w:t>
            </w:r>
          </w:p>
        </w:tc>
      </w:tr>
      <w:tr w:rsidR="00D11293" w:rsidRPr="00AC39CA" w14:paraId="29628904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27974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Flowervase jewell squid, 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Histioteuthis doflein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A09D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439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9625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F660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9BEA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4220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343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6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4F02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D0D2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DC7C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8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75713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4259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68</w:t>
            </w:r>
          </w:p>
        </w:tc>
      </w:tr>
      <w:tr w:rsidR="00D11293" w:rsidRPr="00AC39CA" w14:paraId="22FBDC84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F27A8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Pacific saury, 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Cololabis sair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143A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21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C4B0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7600E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CAD03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6213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4D54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6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6FBA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4.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02CA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CC77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.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E370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1732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30</w:t>
            </w:r>
          </w:p>
        </w:tc>
      </w:tr>
      <w:tr w:rsidR="00D11293" w:rsidRPr="00AC39CA" w14:paraId="0362CA39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767BB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Pacific sardine, 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Sardinops saga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3381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482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C9FC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B719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05EFA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8897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E829C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5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54F2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.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937C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E6E4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8.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9FD4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651F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77</w:t>
            </w:r>
          </w:p>
        </w:tc>
      </w:tr>
      <w:tr w:rsidR="00D11293" w:rsidRPr="00AC39CA" w14:paraId="2FB08BA5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4923E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>Unidentified Teuthoide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B54CC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5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1151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3CECE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1837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C27E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4401C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5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C2E9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3339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EE34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.2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CFE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23BE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21</w:t>
            </w:r>
          </w:p>
        </w:tc>
      </w:tr>
      <w:tr w:rsidR="00D11293" w:rsidRPr="00AC39CA" w14:paraId="34AC21D0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A0F7C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Sharpchin barracudina, 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Stemonosudis macrur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0DA0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7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C0B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6109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717B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6B84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856F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DB731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9D51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11B7C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86A8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C3223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14</w:t>
            </w:r>
          </w:p>
        </w:tc>
      </w:tr>
      <w:tr w:rsidR="00D11293" w:rsidRPr="00AC39CA" w14:paraId="20C84A6B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9EBC6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>Unidentified Eucarid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6EDA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7CBE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530A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8868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6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DDFA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9F81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0405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0E7E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C64E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7B44E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CEBA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85</w:t>
            </w:r>
          </w:p>
        </w:tc>
      </w:tr>
      <w:tr w:rsidR="00D11293" w:rsidRPr="00AC39CA" w14:paraId="7E5010EC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BB6EC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Spotted barracudina, 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Arctozenus riss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5639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8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A41E3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E9DD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A556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AA2B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1019A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7307C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BE01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07A1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7C25A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7F14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26</w:t>
            </w:r>
          </w:p>
        </w:tc>
      </w:tr>
      <w:tr w:rsidR="00D11293" w:rsidRPr="00AC39CA" w14:paraId="7D7EBAF1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62FA9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Pacific mackerel, 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Scomber japonicus</w:t>
            </w: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F3F0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11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2118A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7A9B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7598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26DC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A4E0C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10BA3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8278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26D6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B8A5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8075A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18</w:t>
            </w:r>
          </w:p>
        </w:tc>
      </w:tr>
      <w:tr w:rsidR="00D11293" w:rsidRPr="00AC39CA" w14:paraId="08CC60DE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6B90C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>Euphausi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5C0D3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332BA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DCC6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78C8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6A2E3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3866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7F023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45CF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E1E1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4DCA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0CD9A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18</w:t>
            </w:r>
          </w:p>
        </w:tc>
      </w:tr>
      <w:tr w:rsidR="00D11293" w:rsidRPr="00AC39CA" w14:paraId="6B84B321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CE8E9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>Unidentified Tunicat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FF85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6858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CA1A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2137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215AC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645F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716C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2C34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9C6D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F113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400E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D11293" w:rsidRPr="00AC39CA" w14:paraId="5D924FA0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8DED0" w14:textId="77777777" w:rsidR="00D11293" w:rsidRPr="00AC39CA" w:rsidRDefault="00D1129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Histioteuthis</w:t>
            </w: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8CC13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9A7B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38413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EA50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D7BA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E3AA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C989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6D21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6922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194D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70E0A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D11293" w:rsidRPr="00AC39CA" w14:paraId="60736061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59D97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King-of-the-salmon, 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Trachipterus altivel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B9C5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5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9CACA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573A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2F0C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C397E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674E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EE15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74EA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CF23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55DE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680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35</w:t>
            </w:r>
          </w:p>
        </w:tc>
      </w:tr>
      <w:tr w:rsidR="00D11293" w:rsidRPr="00AC39CA" w14:paraId="6CADE7A4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55DE7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Albacore, 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Thunnus alalung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039A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71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0107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3539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A4C2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7660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204C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EA8F3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45DE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22DE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87E8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A683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24</w:t>
            </w:r>
          </w:p>
        </w:tc>
      </w:tr>
      <w:tr w:rsidR="00D11293" w:rsidRPr="00AC39CA" w14:paraId="2FFA6094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C659A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Chubby pearleye, 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Rosenblattichthys volucr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2BBDC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9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DA48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D1B4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BEC33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13AF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FF8C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815C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9511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7826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21D4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A1CA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15</w:t>
            </w:r>
          </w:p>
        </w:tc>
      </w:tr>
      <w:tr w:rsidR="00D11293" w:rsidRPr="00AC39CA" w14:paraId="68FBEBFE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7D7CC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Smalleye squaretail, 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Tetragonurus cuvier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E724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48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28DA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0BED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63E7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6EE31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C7F8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6357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CF53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E531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07B1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E151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12</w:t>
            </w:r>
          </w:p>
        </w:tc>
      </w:tr>
      <w:tr w:rsidR="00D11293" w:rsidRPr="00AC39CA" w14:paraId="53F70871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96AFB" w14:textId="77777777" w:rsidR="00D11293" w:rsidRPr="00AC39CA" w:rsidRDefault="00D1129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Onychoteuthis</w:t>
            </w: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9F4C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F543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EECD1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FED2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A129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7020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630C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9C80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CE72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BA43E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8D4C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11</w:t>
            </w:r>
          </w:p>
        </w:tc>
      </w:tr>
      <w:tr w:rsidR="00D11293" w:rsidRPr="00AC39CA" w14:paraId="23D37F22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BBB74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>Robust clubhook squid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, Onykia robust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33A4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F167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DFCA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213D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101E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2644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E4A4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3F563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992E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5B41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B77E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D11293" w:rsidRPr="00AC39CA" w14:paraId="7E668707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10742" w14:textId="77777777" w:rsidR="00D11293" w:rsidRPr="00AC39CA" w:rsidRDefault="00D1129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Argonauta</w:t>
            </w: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0228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96DAE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1A7D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0D83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3B28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4211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60623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6289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FBAF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5541A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83B4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D11293" w:rsidRPr="00AC39CA" w14:paraId="7849AC87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703E4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Northern lampfish, 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Stenobrachius leucopsar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D0E7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1578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8B86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63A4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5A15C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C26D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B70A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CBED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2C6C1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FA2DE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806C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D11293" w:rsidRPr="00AC39CA" w14:paraId="7ED3D468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CB0E0" w14:textId="77777777" w:rsidR="00D11293" w:rsidRPr="00AC39CA" w:rsidRDefault="00D1129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Octopoteuthis</w:t>
            </w: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A68B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F876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93A61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1602C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3560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7D61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CBC6C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5381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51D9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E4C1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A7E81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D11293" w:rsidRPr="00AC39CA" w14:paraId="6FA4D79C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886CE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 xml:space="preserve">Bigfin lampfish, 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>Symbolophorus californien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84B6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17B9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F538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35B4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0627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F571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DB71E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6F3F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9D3B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C324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0BD8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D11293" w:rsidRPr="00AC39CA" w14:paraId="10FCD3C5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07283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>Mexican lampfish,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Triphoturus mexican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5C25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E3B2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0516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007EE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D06A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63D8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2D7E7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1A8CA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50834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87CE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D2EE5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D11293" w:rsidRPr="00AC39CA" w14:paraId="5653459E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4F878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>California headlightfish,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Diaphus thet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CED82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06CDE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D55EC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5E6F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AA6A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98BA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0285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7754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C0EE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5488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D3AB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D11293" w:rsidRPr="00AC39CA" w14:paraId="7DA04546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299E3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>California smoothtongue,</w:t>
            </w:r>
            <w:r w:rsidRPr="00AC39CA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Leuroglossus stilbi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66AF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3375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FC141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5A59E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F716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EF99A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A59B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0BA5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974E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748FD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8083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D11293" w:rsidRPr="00AC39CA" w14:paraId="254BC23D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8E9514" w14:textId="77777777" w:rsidR="00D11293" w:rsidRPr="00AC39CA" w:rsidRDefault="00D1129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C39CA">
              <w:rPr>
                <w:b/>
                <w:bCs/>
                <w:color w:val="000000"/>
                <w:sz w:val="16"/>
                <w:szCs w:val="16"/>
              </w:rPr>
              <w:t>Unidentified Isopod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F9E37A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98968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D3F019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AE98F8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F2A2C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71D02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4B0671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42DF36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7A035F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E00470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172DFB" w14:textId="77777777" w:rsidR="00D11293" w:rsidRPr="00AC39CA" w:rsidRDefault="00D1129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C39CA">
              <w:rPr>
                <w:color w:val="000000"/>
                <w:sz w:val="16"/>
                <w:szCs w:val="16"/>
              </w:rPr>
              <w:t>0.04</w:t>
            </w:r>
          </w:p>
        </w:tc>
      </w:tr>
    </w:tbl>
    <w:p w14:paraId="66675FA5" w14:textId="77777777" w:rsidR="00D11293" w:rsidRDefault="00D11293" w:rsidP="00D11293">
      <w:pPr>
        <w:rPr>
          <w:b/>
        </w:rPr>
      </w:pPr>
    </w:p>
    <w:p w14:paraId="46BB094E" w14:textId="77777777" w:rsidR="007D11E8" w:rsidRDefault="007D11E8"/>
    <w:sectPr w:rsidR="007D11E8" w:rsidSect="000A3AFA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8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293"/>
    <w:rsid w:val="000A3AFA"/>
    <w:rsid w:val="007D11E8"/>
    <w:rsid w:val="00D1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67014"/>
  <w15:chartTrackingRefBased/>
  <w15:docId w15:val="{0C780F61-2170-4F0C-92FA-E03B9DB77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2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7</Words>
  <Characters>3237</Characters>
  <Application>Microsoft Office Word</Application>
  <DocSecurity>0</DocSecurity>
  <Lines>26</Lines>
  <Paragraphs>7</Paragraphs>
  <ScaleCrop>false</ScaleCrop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2-08T14:07:00Z</dcterms:created>
  <dcterms:modified xsi:type="dcterms:W3CDTF">2023-02-08T14:08:00Z</dcterms:modified>
</cp:coreProperties>
</file>